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2D3" w:rsidRDefault="00F452D3" w:rsidP="00F452D3">
      <w:r>
        <w:t>Expanded Table 2</w:t>
      </w:r>
    </w:p>
    <w:tbl>
      <w:tblPr>
        <w:tblpPr w:leftFromText="180" w:rightFromText="180" w:vertAnchor="text" w:horzAnchor="margin" w:tblpXSpec="center" w:tblpY="273"/>
        <w:tblW w:w="18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800"/>
        <w:gridCol w:w="810"/>
        <w:gridCol w:w="1620"/>
        <w:gridCol w:w="1530"/>
        <w:gridCol w:w="1246"/>
        <w:gridCol w:w="1246"/>
        <w:gridCol w:w="1246"/>
        <w:gridCol w:w="1416"/>
        <w:gridCol w:w="1478"/>
        <w:gridCol w:w="1016"/>
        <w:gridCol w:w="1184"/>
        <w:gridCol w:w="1184"/>
        <w:gridCol w:w="1184"/>
        <w:gridCol w:w="1130"/>
      </w:tblGrid>
      <w:tr w:rsidR="00F452D3" w:rsidRPr="00364347" w:rsidTr="009375F7">
        <w:tc>
          <w:tcPr>
            <w:tcW w:w="18378" w:type="dxa"/>
            <w:gridSpan w:val="15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sz w:val="24"/>
                <w:szCs w:val="24"/>
              </w:rPr>
              <w:t>Table 2. Study characteristics and overall effect for main outcome and total mortalit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studies registered in ClinicalTrials.gov prior to publication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cronym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Start Year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ub Year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rimary Outcome (PO)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93822">
              <w:rPr>
                <w:rFonts w:ascii="Times New Roman" w:hAnsi="Times New Roman"/>
                <w:color w:val="000000"/>
                <w:sz w:val="24"/>
                <w:szCs w:val="24"/>
              </w:rPr>
              <w:t>Registry #</w:t>
            </w:r>
          </w:p>
        </w:tc>
        <w:tc>
          <w:tcPr>
            <w:tcW w:w="1246" w:type="dxa"/>
          </w:tcPr>
          <w:p w:rsidR="00F452D3" w:rsidRPr="007F5F9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5F97">
              <w:rPr>
                <w:rFonts w:ascii="Times New Roman" w:hAnsi="Times New Roman"/>
                <w:color w:val="000000"/>
                <w:sz w:val="24"/>
                <w:szCs w:val="24"/>
              </w:rPr>
              <w:t>Date First Registered</w:t>
            </w:r>
          </w:p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O specified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ontract or Cooperative Agreement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omparator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onsort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dustry Funding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inancial Disclosures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Total mortality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CCORD-BP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Bld</w:t>
            </w:r>
            <w:proofErr w:type="spellEnd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ess control meds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omposite - Non-fatal MI, non-fatal stroke, CVD death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20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standard</w:t>
            </w:r>
            <w:proofErr w:type="gramEnd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rapy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CCORD-Diabetes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20" w:type="dxa"/>
          </w:tcPr>
          <w:p w:rsidR="00F452D3" w:rsidRPr="000C2FC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tensive </w:t>
            </w:r>
            <w:proofErr w:type="spellStart"/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>tx</w:t>
            </w:r>
            <w:proofErr w:type="spellEnd"/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target normal </w:t>
            </w:r>
            <w:proofErr w:type="spellStart"/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>glycated</w:t>
            </w:r>
            <w:proofErr w:type="spellEnd"/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emoglobin levels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Major or non-fatal MI, non-fatal stroke, CVD death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20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standard</w:t>
            </w:r>
            <w:proofErr w:type="gramEnd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rapy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m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ccord-Lipid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620" w:type="dxa"/>
          </w:tcPr>
          <w:p w:rsidR="00F452D3" w:rsidRPr="000C2FC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imvastatin </w:t>
            </w:r>
          </w:p>
          <w:p w:rsidR="00F452D3" w:rsidRPr="000C2FC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  <w:p w:rsidR="00F452D3" w:rsidRPr="000C2FC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>fenofibrate</w:t>
            </w:r>
            <w:proofErr w:type="spellEnd"/>
            <w:proofErr w:type="gramEnd"/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Major non fatal MI stroke or CVD death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20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standard</w:t>
            </w:r>
            <w:proofErr w:type="gramEnd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rap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C2FC7">
              <w:rPr>
                <w:rFonts w:ascii="Times New Roman" w:hAnsi="Times New Roman"/>
                <w:color w:val="000000"/>
                <w:sz w:val="24"/>
                <w:szCs w:val="24"/>
              </w:rPr>
              <w:t>(simvastatin)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CES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zithromycin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mposite - death from </w:t>
            </w:r>
            <w:proofErr w:type="spell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V</w:t>
            </w: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,revacularization,hospitalization</w:t>
            </w:r>
            <w:proofErr w:type="spellEnd"/>
            <w:proofErr w:type="gramEnd"/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17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FFIRM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i-arrhythmic 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ll-cause mortality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56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ontrolled</w:t>
            </w:r>
            <w:proofErr w:type="gramEnd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gulation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IM-HIGH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iacin + statin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omposite</w:t>
            </w:r>
            <w:proofErr w:type="gramEnd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ath plus events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120289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 &amp; 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LLHAT-BP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mlodipine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Fatal or non-fatal MI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42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tive comparator </w:t>
            </w: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(diuretic)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 &amp; 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LLHAT-DOX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Doxazosin</w:t>
            </w:r>
            <w:proofErr w:type="spellEnd"/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Fatal or non-fatal MI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42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tive </w:t>
            </w: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mparator   </w:t>
            </w:r>
            <w:proofErr w:type="gramEnd"/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 &amp; 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LLHAT-LLT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ravastatin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ll cause mortality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42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Usual care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 &amp; 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lpha Omega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mega-3 Fatty Acids 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Fatal and nonfatal cardiovascular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F452D3" w:rsidRPr="00B855E5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127452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ENRICHD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nti-depressants &amp; CBT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Death or recurrent MI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57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Usual care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ERA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strogen + </w:t>
            </w:r>
            <w:proofErr w:type="spell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medroxyprogresterone</w:t>
            </w:r>
            <w:proofErr w:type="spellEnd"/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Mean minimal coronary artery diameter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49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IMMEDIATE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Drug intravenous glucose-insulin-potassium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rogression of ACS to MI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91507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MAGIC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Magnesium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30 day all cause mortality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10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EACE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Drug -Angiotensin-converting-enzyme (ACE) inhibitors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Death from CVD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58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 &amp; 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REVENT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Recurrent venous thromboembolism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14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5451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SANDS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ggressive treatment with lipid and blood pressure medications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arotid artery intimal medial thickness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47424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Standard therapy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SCD-</w:t>
            </w:r>
            <w:proofErr w:type="spell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HeFT</w:t>
            </w:r>
            <w:proofErr w:type="spellEnd"/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miodarone</w:t>
            </w:r>
            <w:proofErr w:type="spellEnd"/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Total Mortality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09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WACS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Beta-carotene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VD death or events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41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  <w:proofErr w:type="gramEnd"/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AVE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56A0">
              <w:rPr>
                <w:rFonts w:ascii="Times New Roman" w:hAnsi="Times New Roman"/>
                <w:color w:val="000000"/>
                <w:sz w:val="24"/>
                <w:szCs w:val="24"/>
              </w:rPr>
              <w:t>V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B056A0">
              <w:rPr>
                <w:rFonts w:ascii="Times New Roman" w:hAnsi="Times New Roman"/>
                <w:color w:val="000000"/>
                <w:sz w:val="24"/>
                <w:szCs w:val="24"/>
              </w:rPr>
              <w:t>amin E and C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ange in minimum luminal diameter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55</w:t>
            </w:r>
          </w:p>
        </w:tc>
        <w:tc>
          <w:tcPr>
            <w:tcW w:w="1246" w:type="dxa"/>
            <w:vAlign w:val="bottom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4" w:type="dxa"/>
          </w:tcPr>
          <w:p w:rsidR="00F452D3" w:rsidRPr="00B056A0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B056A0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m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WELL-HART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Estradiol+medroxyprogesterone</w:t>
            </w:r>
            <w:proofErr w:type="spellEnd"/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hange in percent stenosis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559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WHI-E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Estrogen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HD Incidence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11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  <w:proofErr w:type="gramEnd"/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WHI-EP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Estrogen + progestin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CHD Incidence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611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WHS-ASA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n-fatal MI or Stroke or death from CVD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479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28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WHS-E</w:t>
            </w:r>
          </w:p>
        </w:tc>
        <w:tc>
          <w:tcPr>
            <w:tcW w:w="80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81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2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Vitamin E</w:t>
            </w:r>
          </w:p>
        </w:tc>
        <w:tc>
          <w:tcPr>
            <w:tcW w:w="15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Events and cardiac interventions.</w:t>
            </w:r>
          </w:p>
        </w:tc>
        <w:tc>
          <w:tcPr>
            <w:tcW w:w="1246" w:type="dxa"/>
            <w:vAlign w:val="bottom"/>
          </w:tcPr>
          <w:p w:rsidR="00F452D3" w:rsidRPr="00993822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855E5">
              <w:rPr>
                <w:rFonts w:ascii="Times New Roman" w:hAnsi="Times New Roman"/>
                <w:color w:val="000000"/>
                <w:sz w:val="24"/>
                <w:szCs w:val="24"/>
              </w:rPr>
              <w:t>NCT479</w:t>
            </w:r>
          </w:p>
        </w:tc>
        <w:tc>
          <w:tcPr>
            <w:tcW w:w="1246" w:type="dxa"/>
            <w:vAlign w:val="bottom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124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78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  <w:proofErr w:type="gramEnd"/>
          </w:p>
        </w:tc>
        <w:tc>
          <w:tcPr>
            <w:tcW w:w="1016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34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84" w:type="dxa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</w:p>
        </w:tc>
        <w:tc>
          <w:tcPr>
            <w:tcW w:w="1184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130" w:type="dxa"/>
          </w:tcPr>
          <w:p w:rsidR="00F452D3" w:rsidRPr="00364347" w:rsidRDefault="00F452D3" w:rsidP="009375F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ll</w:t>
            </w:r>
          </w:p>
        </w:tc>
      </w:tr>
      <w:tr w:rsidR="00F452D3" w:rsidRPr="00364347" w:rsidTr="009375F7">
        <w:tc>
          <w:tcPr>
            <w:tcW w:w="18378" w:type="dxa"/>
            <w:gridSpan w:val="15"/>
          </w:tcPr>
          <w:p w:rsidR="00F452D3" w:rsidRDefault="00F452D3" w:rsidP="009375F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R= Not reported. NP = Not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owered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.,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Consulting Fees; M = Industry contributed some money; D = Industry provided pharmaceutical drugs</w:t>
            </w:r>
          </w:p>
        </w:tc>
      </w:tr>
    </w:tbl>
    <w:p w:rsidR="00F452D3" w:rsidRDefault="00F452D3" w:rsidP="00F452D3">
      <w:pPr>
        <w:sectPr w:rsidR="00F452D3" w:rsidSect="00C63DAA">
          <w:pgSz w:w="20160" w:h="12240" w:orient="landscape" w:code="5"/>
          <w:pgMar w:top="1440" w:right="1440" w:bottom="1440" w:left="1440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:rsidR="00B068FB" w:rsidRDefault="00B068FB"/>
    <w:sectPr w:rsidR="00B068FB" w:rsidSect="007F71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2D3"/>
    <w:rsid w:val="007F713C"/>
    <w:rsid w:val="009D129F"/>
    <w:rsid w:val="00B068FB"/>
    <w:rsid w:val="00F4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0E7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2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2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1</Words>
  <Characters>3090</Characters>
  <Application>Microsoft Macintosh Word</Application>
  <DocSecurity>0</DocSecurity>
  <Lines>25</Lines>
  <Paragraphs>7</Paragraphs>
  <ScaleCrop>false</ScaleCrop>
  <Company>Agency for Healthcare Research and Quality </Company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. Kaplan</dc:creator>
  <cp:keywords/>
  <dc:description/>
  <cp:lastModifiedBy>Robert M. Kaplan</cp:lastModifiedBy>
  <cp:revision>1</cp:revision>
  <dcterms:created xsi:type="dcterms:W3CDTF">2015-06-26T21:44:00Z</dcterms:created>
  <dcterms:modified xsi:type="dcterms:W3CDTF">2015-06-26T21:45:00Z</dcterms:modified>
</cp:coreProperties>
</file>